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ite-directed mutagenesis</w:t>
      </w:r>
    </w:p>
    <w:tbl>
      <w:tblPr>
        <w:tblW w:w="97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3791"/>
        <w:gridCol w:w="3805"/>
      </w:tblGrid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ward prime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409/+38GATAm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gtttttagcagagaa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tctgctaaaaacggg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409/+38EBS1m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cacgaaaaaggcttcg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aagcctttttcgtgga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409/+38EBS2m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acccgaaaaggagcat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tgctccttttcgggtaa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-8409/+38EBS3m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gggcccaaaacagtcct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ggactgttttgggccct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-8409/+38EBS4m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gtccggcgaaaagggcc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ggcccttttcgccggact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-8409/+38EBS5m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acacacaaaaagtccg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gactttttgtgtgtgt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-8409/+38EBS6m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ctgacggatcaccgtt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acggtgatccgtcagcg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-8409/+38EBS7mt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ctgacagatccccgtt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acggggatctgtcagcg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/>
        <w:t>Linker scanning – region A.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654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orward primer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caacaaccccctcctccac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reverse primer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ctagccctgaagcagtcag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1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gagccaggaatttccggcc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1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tgtggtccaggacctgtgg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2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ttgtccagactagagctgg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2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aggcttcagggtcaggcac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3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tcaggaagccgtgatcttc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3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tggccggaaattcctggct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4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gaaaagggtgatattgggg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4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gccagctctagtctggaca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5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aggggctttggggacatcc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5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tgaagatcacggcttcctg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6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ggctgagtccagaaggggc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A_6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cccccaatatcaccctttt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</w:r>
    </w:p>
    <w:p>
      <w:pPr>
        <w:pStyle w:val="Normal"/>
        <w:rPr/>
      </w:pPr>
      <w:r>
        <w:rPr/>
        <w:t>Linker scanning – region D.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654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2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caacaaccccctcctccac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2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ctagccctgaagcagtcag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3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gtttggtcagcccccctcc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3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attccctgggactccaggg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4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ttaatgacctcctcagccc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4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tgtggaggagggggttgtt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5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ttggcctcctgtttgttcg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5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gggaggggggctgaccaaa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6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tgacggatccccgttatca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6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ggggctgaggaggtcatta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7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cagagaacacacacaggaa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7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gcgaacaaacaggaggcca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8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tccggcgggaagggcccat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8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ctgataacggggatccgtc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9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ccagtcctgatttacccgg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9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cttcctgtgtgtgttctct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0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atggagcataaaaagccac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0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gatgggcccttcccgccgg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1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cttcttcacccgggaggagc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1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cccgggtaaatcaggactg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2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ctctgtgcactggcaggct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2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ggtggctttttatgctcca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3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ctgtgcagtccacgaggaa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3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gctcctcccgggtgaagaag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4_fwd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cgtacgtacgtacgtacggcttcggtcgagatctgcg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canD_14_rev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gtacgtacgtacgtacgtacagcctgccagtgcacaga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7:32:00Z</dcterms:created>
  <dc:creator>Fabrice SONCIN</dc:creator>
  <dc:description/>
  <cp:keywords/>
  <dc:language>en-US</dc:language>
  <cp:lastModifiedBy>Fabrice SONCIN</cp:lastModifiedBy>
  <dcterms:modified xsi:type="dcterms:W3CDTF">2010-07-23T14:18:00Z</dcterms:modified>
  <cp:revision>4</cp:revision>
  <dc:subject/>
  <dc:title>Table S1</dc:title>
</cp:coreProperties>
</file>